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F640A" w14:textId="77777777" w:rsidR="00F51FF6" w:rsidRPr="00AE5393" w:rsidRDefault="00F51FF6" w:rsidP="00F51FF6">
      <w:pPr>
        <w:spacing w:line="480" w:lineRule="auto"/>
        <w:jc w:val="center"/>
        <w:rPr>
          <w:b/>
          <w:bCs/>
          <w:sz w:val="24"/>
          <w:szCs w:val="24"/>
        </w:rPr>
      </w:pPr>
      <w:bookmarkStart w:id="0" w:name="_Hlk196741642"/>
      <w:r w:rsidRPr="00AE5393">
        <w:rPr>
          <w:rFonts w:hint="eastAsia"/>
          <w:b/>
          <w:bCs/>
          <w:sz w:val="24"/>
          <w:szCs w:val="24"/>
        </w:rPr>
        <w:t>Rituximab in pediatric refractory nephrotic syndrome: A systematic review and meta-analysis evaluating therapeutic efficacy and adverse event profiles</w:t>
      </w:r>
    </w:p>
    <w:p w14:paraId="015D36D3" w14:textId="3F6CA414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b/>
          <w:bCs/>
          <w:sz w:val="24"/>
          <w:szCs w:val="28"/>
        </w:rPr>
        <w:t>Authors</w:t>
      </w:r>
      <w:r w:rsidRPr="00AE5393">
        <w:rPr>
          <w:rFonts w:hint="eastAsia"/>
          <w:b/>
          <w:bCs/>
          <w:sz w:val="24"/>
          <w:szCs w:val="28"/>
        </w:rPr>
        <w:t>：</w:t>
      </w:r>
      <w:proofErr w:type="spellStart"/>
      <w:r w:rsidRPr="00AE5393">
        <w:rPr>
          <w:sz w:val="24"/>
          <w:szCs w:val="28"/>
        </w:rPr>
        <w:t>Junchao</w:t>
      </w:r>
      <w:proofErr w:type="spellEnd"/>
      <w:r w:rsidRPr="00AE5393">
        <w:rPr>
          <w:rFonts w:hint="eastAsia"/>
          <w:sz w:val="24"/>
          <w:szCs w:val="28"/>
        </w:rPr>
        <w:t xml:space="preserve"> Deng</w:t>
      </w:r>
      <w:r w:rsidRPr="00AE5393">
        <w:rPr>
          <w:sz w:val="24"/>
          <w:szCs w:val="28"/>
          <w:vertAlign w:val="superscript"/>
        </w:rPr>
        <w:t>1</w:t>
      </w:r>
      <w:r w:rsidRPr="00AE5393">
        <w:rPr>
          <w:rFonts w:hint="eastAsia"/>
          <w:sz w:val="24"/>
          <w:szCs w:val="28"/>
          <w:vertAlign w:val="superscript"/>
        </w:rPr>
        <w:t>*</w:t>
      </w:r>
      <w:r w:rsidRPr="00AE5393">
        <w:rPr>
          <w:sz w:val="24"/>
          <w:szCs w:val="28"/>
        </w:rPr>
        <w:t xml:space="preserve">, </w:t>
      </w:r>
      <w:proofErr w:type="spellStart"/>
      <w:r w:rsidRPr="00AE5393">
        <w:rPr>
          <w:sz w:val="24"/>
          <w:szCs w:val="28"/>
        </w:rPr>
        <w:t>Lizhen</w:t>
      </w:r>
      <w:proofErr w:type="spellEnd"/>
      <w:r w:rsidRPr="00AE5393">
        <w:rPr>
          <w:rFonts w:hint="eastAsia"/>
          <w:sz w:val="24"/>
          <w:szCs w:val="28"/>
        </w:rPr>
        <w:t xml:space="preserve"> Zhu</w:t>
      </w:r>
      <w:r w:rsidRPr="00AE5393">
        <w:rPr>
          <w:sz w:val="24"/>
          <w:szCs w:val="28"/>
          <w:vertAlign w:val="superscript"/>
        </w:rPr>
        <w:t>2</w:t>
      </w:r>
      <w:r w:rsidRPr="00AE5393">
        <w:rPr>
          <w:rFonts w:hint="eastAsia"/>
          <w:sz w:val="24"/>
          <w:szCs w:val="28"/>
        </w:rPr>
        <w:t>，</w:t>
      </w:r>
      <w:proofErr w:type="spellStart"/>
      <w:r w:rsidRPr="00AE5393">
        <w:rPr>
          <w:sz w:val="24"/>
          <w:szCs w:val="28"/>
        </w:rPr>
        <w:t>Xiaoshi</w:t>
      </w:r>
      <w:proofErr w:type="spellEnd"/>
      <w:r w:rsidRPr="00AE5393">
        <w:rPr>
          <w:rFonts w:hint="eastAsia"/>
          <w:sz w:val="24"/>
          <w:szCs w:val="28"/>
        </w:rPr>
        <w:t xml:space="preserve"> Zhu</w:t>
      </w:r>
      <w:r w:rsidRPr="00AE5393">
        <w:rPr>
          <w:sz w:val="24"/>
          <w:szCs w:val="28"/>
          <w:vertAlign w:val="superscript"/>
        </w:rPr>
        <w:t>1</w:t>
      </w:r>
      <w:r w:rsidRPr="00AE5393">
        <w:rPr>
          <w:rFonts w:hint="eastAsia"/>
          <w:sz w:val="24"/>
          <w:szCs w:val="28"/>
          <w:vertAlign w:val="superscript"/>
        </w:rPr>
        <w:t>*</w:t>
      </w:r>
    </w:p>
    <w:p w14:paraId="700CDE4B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1. Department of Pediatrics, Sichuan Academy of Medical Sciences and Sichuan People’s Hospital, Chengdu, Sichuan, 610072, PR China</w:t>
      </w:r>
    </w:p>
    <w:p w14:paraId="38B8D271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2. Emergency Care Unit, Sichuan Academy of Medical Sciences and Sichuan People’s Hospital, Chengdu, Sichuan, 610072, PR, China</w:t>
      </w:r>
    </w:p>
    <w:p w14:paraId="256E0D59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</w:p>
    <w:p w14:paraId="0A02D013" w14:textId="77777777" w:rsidR="002A44E7" w:rsidRPr="00AE5393" w:rsidRDefault="002A44E7" w:rsidP="002A44E7">
      <w:pPr>
        <w:spacing w:line="480" w:lineRule="auto"/>
        <w:rPr>
          <w:b/>
          <w:bCs/>
          <w:sz w:val="24"/>
          <w:szCs w:val="28"/>
        </w:rPr>
      </w:pPr>
      <w:r w:rsidRPr="00AE5393">
        <w:rPr>
          <w:rFonts w:hint="eastAsia"/>
          <w:b/>
          <w:bCs/>
          <w:sz w:val="24"/>
          <w:szCs w:val="28"/>
        </w:rPr>
        <w:t>*</w:t>
      </w:r>
      <w:r w:rsidRPr="00AE5393">
        <w:rPr>
          <w:b/>
          <w:bCs/>
          <w:sz w:val="24"/>
          <w:szCs w:val="28"/>
        </w:rPr>
        <w:t>Corresponding author:</w:t>
      </w:r>
    </w:p>
    <w:p w14:paraId="28F519FB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proofErr w:type="spellStart"/>
      <w:r w:rsidRPr="00AE5393">
        <w:rPr>
          <w:rFonts w:hint="eastAsia"/>
          <w:sz w:val="24"/>
          <w:szCs w:val="28"/>
        </w:rPr>
        <w:t>Junchao</w:t>
      </w:r>
      <w:proofErr w:type="spellEnd"/>
      <w:r w:rsidRPr="00AE5393">
        <w:rPr>
          <w:rFonts w:hint="eastAsia"/>
          <w:sz w:val="24"/>
          <w:szCs w:val="28"/>
        </w:rPr>
        <w:t xml:space="preserve"> Deng, Email: </w:t>
      </w:r>
      <w:hyperlink r:id="rId6" w:history="1">
        <w:r w:rsidRPr="00AE5393">
          <w:rPr>
            <w:rStyle w:val="Hyperlink"/>
            <w:rFonts w:hint="eastAsia"/>
            <w:sz w:val="24"/>
            <w:szCs w:val="28"/>
          </w:rPr>
          <w:t>dengjunchao13@163.com</w:t>
        </w:r>
      </w:hyperlink>
    </w:p>
    <w:p w14:paraId="5DF28B0C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Department of Pediatrics, Sichuan Academy of Medical Sciences and Sichuan People’s Hospital,</w:t>
      </w:r>
    </w:p>
    <w:p w14:paraId="3CCD3589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NO.32 West Section 2, First Ring Road, Qingyang District, Chengdu 610072, Sichuan, PR China</w:t>
      </w:r>
    </w:p>
    <w:p w14:paraId="278B8B02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proofErr w:type="spellStart"/>
      <w:r w:rsidRPr="00AE5393">
        <w:rPr>
          <w:sz w:val="24"/>
          <w:szCs w:val="28"/>
        </w:rPr>
        <w:t>Xiaoshi</w:t>
      </w:r>
      <w:proofErr w:type="spellEnd"/>
      <w:r w:rsidRPr="00AE5393">
        <w:rPr>
          <w:rFonts w:hint="eastAsia"/>
          <w:sz w:val="24"/>
          <w:szCs w:val="28"/>
        </w:rPr>
        <w:t xml:space="preserve"> Zhu</w:t>
      </w:r>
      <w:r w:rsidRPr="00AE5393">
        <w:rPr>
          <w:sz w:val="24"/>
          <w:szCs w:val="28"/>
        </w:rPr>
        <w:t xml:space="preserve">, Email: </w:t>
      </w:r>
      <w:hyperlink r:id="rId7" w:history="1">
        <w:r w:rsidRPr="00AE5393">
          <w:rPr>
            <w:rStyle w:val="Hyperlink"/>
            <w:sz w:val="24"/>
            <w:szCs w:val="28"/>
          </w:rPr>
          <w:t>zhu8031@126.com</w:t>
        </w:r>
      </w:hyperlink>
    </w:p>
    <w:p w14:paraId="2F609515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Department of Pediatrics, Sichuan Academy of Medical Sciences and Sichuan People’s Hospital,</w:t>
      </w:r>
    </w:p>
    <w:p w14:paraId="274419CD" w14:textId="77777777" w:rsidR="002A44E7" w:rsidRPr="00AE5393" w:rsidRDefault="002A44E7" w:rsidP="002A44E7">
      <w:pPr>
        <w:spacing w:line="480" w:lineRule="auto"/>
        <w:rPr>
          <w:sz w:val="24"/>
          <w:szCs w:val="28"/>
        </w:rPr>
      </w:pPr>
      <w:r w:rsidRPr="00AE5393">
        <w:rPr>
          <w:sz w:val="24"/>
          <w:szCs w:val="28"/>
        </w:rPr>
        <w:t>NO.32 West Section 2, First Ring Road, Qingyang District, Chengdu 610072, Sichuan, PR China</w:t>
      </w:r>
      <w:bookmarkEnd w:id="0"/>
    </w:p>
    <w:p w14:paraId="5D46FD04" w14:textId="62B01272" w:rsidR="00E96211" w:rsidRPr="00AE5393" w:rsidRDefault="0047369B" w:rsidP="00B73490">
      <w:pPr>
        <w:widowControl/>
        <w:jc w:val="left"/>
        <w:rPr>
          <w:sz w:val="24"/>
          <w:szCs w:val="28"/>
        </w:rPr>
      </w:pPr>
      <w:r w:rsidRPr="00AE5393">
        <w:rPr>
          <w:sz w:val="24"/>
          <w:szCs w:val="28"/>
        </w:rPr>
        <w:br w:type="page"/>
      </w:r>
      <w:bookmarkStart w:id="1" w:name="_Hlk201218756"/>
    </w:p>
    <w:bookmarkEnd w:id="1"/>
    <w:p w14:paraId="36B2CECC" w14:textId="62B01272" w:rsidR="0047369B" w:rsidRPr="00AE5393" w:rsidRDefault="0047369B" w:rsidP="0047369B"/>
    <w:p w14:paraId="5EBDA1A7" w14:textId="6513766B" w:rsidR="00B514E4" w:rsidRPr="00AE5393" w:rsidRDefault="0047369B" w:rsidP="0047369B">
      <w:r w:rsidRPr="00AE5393">
        <w:rPr>
          <w:noProof/>
        </w:rPr>
        <w:drawing>
          <wp:inline distT="0" distB="0" distL="0" distR="0" wp14:anchorId="1CA2E13C" wp14:editId="1417ED8E">
            <wp:extent cx="4621706" cy="1741579"/>
            <wp:effectExtent l="0" t="0" r="7620" b="0"/>
            <wp:docPr id="9372238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223890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6" b="30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706" cy="1741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C608F" w14:textId="5396BD6A" w:rsidR="0047369B" w:rsidRPr="00AE5393" w:rsidRDefault="0047369B" w:rsidP="0047369B">
      <w:r w:rsidRPr="00AE5393">
        <w:rPr>
          <w:rFonts w:hint="eastAsia"/>
          <w:b/>
          <w:bCs/>
        </w:rPr>
        <w:t>Fig</w:t>
      </w:r>
      <w:r w:rsidR="00841EA7" w:rsidRPr="00AE5393">
        <w:rPr>
          <w:rFonts w:hint="eastAsia"/>
          <w:b/>
          <w:bCs/>
        </w:rPr>
        <w:t>.</w:t>
      </w:r>
      <w:r w:rsidRPr="00AE5393">
        <w:rPr>
          <w:rFonts w:hint="eastAsia"/>
          <w:b/>
          <w:bCs/>
        </w:rPr>
        <w:t xml:space="preserve"> S1</w:t>
      </w:r>
      <w:r w:rsidRPr="00AE5393">
        <w:rPr>
          <w:rFonts w:hint="eastAsia"/>
        </w:rPr>
        <w:t xml:space="preserve"> </w:t>
      </w:r>
      <w:r w:rsidRPr="00AE5393">
        <w:t>Funnel plots of remission rates</w:t>
      </w:r>
      <w:r w:rsidRPr="00AE5393">
        <w:rPr>
          <w:rFonts w:hint="eastAsia"/>
        </w:rPr>
        <w:t xml:space="preserve"> and relapse</w:t>
      </w:r>
      <w:r w:rsidR="00A0545F" w:rsidRPr="00AE5393">
        <w:rPr>
          <w:rFonts w:hint="eastAsia"/>
        </w:rPr>
        <w:t>-free rate</w:t>
      </w:r>
      <w:r w:rsidRPr="00AE5393">
        <w:t xml:space="preserve"> by different contrasts</w:t>
      </w:r>
      <w:r w:rsidRPr="00AE5393">
        <w:rPr>
          <w:rFonts w:hint="eastAsia"/>
        </w:rPr>
        <w:t>. (</w:t>
      </w:r>
      <w:r w:rsidR="00841EA7" w:rsidRPr="00AE5393">
        <w:rPr>
          <w:rFonts w:hint="eastAsia"/>
        </w:rPr>
        <w:t>a</w:t>
      </w:r>
      <w:r w:rsidRPr="00AE5393">
        <w:rPr>
          <w:rFonts w:hint="eastAsia"/>
        </w:rPr>
        <w:t>) RTX vs C</w:t>
      </w:r>
      <w:r w:rsidR="00076EB6" w:rsidRPr="00AE5393">
        <w:rPr>
          <w:rFonts w:hint="eastAsia"/>
        </w:rPr>
        <w:t>PM</w:t>
      </w:r>
      <w:r w:rsidR="00A0545F" w:rsidRPr="00AE5393">
        <w:rPr>
          <w:rFonts w:hint="eastAsia"/>
        </w:rPr>
        <w:t xml:space="preserve">, only two studies </w:t>
      </w:r>
      <w:r w:rsidR="00CD6A4B" w:rsidRPr="00AE5393">
        <w:rPr>
          <w:rFonts w:hint="eastAsia"/>
        </w:rPr>
        <w:t>are</w:t>
      </w:r>
      <w:r w:rsidR="00A0545F" w:rsidRPr="00AE5393">
        <w:rPr>
          <w:rFonts w:hint="eastAsia"/>
        </w:rPr>
        <w:t xml:space="preserve"> included, symmetry has little significance, while combined with heterogeneous studies, the risk of bias </w:t>
      </w:r>
      <w:r w:rsidR="00CD6A4B" w:rsidRPr="00AE5393">
        <w:rPr>
          <w:rFonts w:hint="eastAsia"/>
        </w:rPr>
        <w:t>is</w:t>
      </w:r>
      <w:r w:rsidR="00A0545F" w:rsidRPr="00AE5393">
        <w:rPr>
          <w:rFonts w:hint="eastAsia"/>
        </w:rPr>
        <w:t xml:space="preserve"> negligible</w:t>
      </w:r>
      <w:r w:rsidRPr="00AE5393">
        <w:t>;</w:t>
      </w:r>
      <w:r w:rsidRPr="00AE5393">
        <w:rPr>
          <w:rFonts w:hint="eastAsia"/>
        </w:rPr>
        <w:t xml:space="preserve"> (</w:t>
      </w:r>
      <w:r w:rsidR="00E261AF" w:rsidRPr="00AE5393">
        <w:rPr>
          <w:rFonts w:hint="eastAsia"/>
        </w:rPr>
        <w:t>b</w:t>
      </w:r>
      <w:r w:rsidRPr="00AE5393">
        <w:rPr>
          <w:rFonts w:hint="eastAsia"/>
        </w:rPr>
        <w:t>) RTX vs TAC</w:t>
      </w:r>
      <w:r w:rsidR="00A0545F" w:rsidRPr="00AE5393">
        <w:rPr>
          <w:rFonts w:hint="eastAsia"/>
        </w:rPr>
        <w:t>, a missing corner in the funnel plot mean</w:t>
      </w:r>
      <w:r w:rsidR="00CD6A4B" w:rsidRPr="00AE5393">
        <w:rPr>
          <w:rFonts w:hint="eastAsia"/>
        </w:rPr>
        <w:t>s</w:t>
      </w:r>
      <w:r w:rsidR="00A0545F" w:rsidRPr="00AE5393">
        <w:rPr>
          <w:rFonts w:hint="eastAsia"/>
        </w:rPr>
        <w:t xml:space="preserve"> that publication bias </w:t>
      </w:r>
      <w:r w:rsidR="00E938AA" w:rsidRPr="00AE5393">
        <w:t>exists</w:t>
      </w:r>
      <w:r w:rsidR="00A0545F" w:rsidRPr="00AE5393">
        <w:rPr>
          <w:rFonts w:hint="eastAsia"/>
        </w:rPr>
        <w:t xml:space="preserve">, which may </w:t>
      </w:r>
      <w:r w:rsidR="00E938AA" w:rsidRPr="00AE5393">
        <w:t xml:space="preserve">be </w:t>
      </w:r>
      <w:r w:rsidR="00A0545F" w:rsidRPr="00AE5393">
        <w:rPr>
          <w:rFonts w:hint="eastAsia"/>
        </w:rPr>
        <w:t>because one of the articles is of low quality.</w:t>
      </w:r>
    </w:p>
    <w:p w14:paraId="5C93718A" w14:textId="77777777" w:rsidR="0047369B" w:rsidRPr="00AE5393" w:rsidRDefault="0047369B" w:rsidP="0047369B"/>
    <w:p w14:paraId="4E07732D" w14:textId="653E6D03" w:rsidR="0047369B" w:rsidRPr="00AE5393" w:rsidRDefault="0047369B" w:rsidP="0047369B">
      <w:r w:rsidRPr="00AE5393">
        <w:rPr>
          <w:rFonts w:hint="eastAsia"/>
          <w:noProof/>
        </w:rPr>
        <w:drawing>
          <wp:inline distT="0" distB="0" distL="0" distR="0" wp14:anchorId="1510945F" wp14:editId="20486358">
            <wp:extent cx="4807787" cy="2011437"/>
            <wp:effectExtent l="0" t="0" r="0" b="8255"/>
            <wp:docPr id="18819676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967679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" r="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787" cy="2011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59F7E" w14:textId="28D66A4A" w:rsidR="0047369B" w:rsidRPr="00AE5393" w:rsidRDefault="0047369B" w:rsidP="0047369B">
      <w:r w:rsidRPr="00AE5393">
        <w:rPr>
          <w:rFonts w:hint="eastAsia"/>
          <w:b/>
          <w:bCs/>
        </w:rPr>
        <w:t>Fig</w:t>
      </w:r>
      <w:r w:rsidR="00841EA7" w:rsidRPr="00AE5393">
        <w:rPr>
          <w:rFonts w:hint="eastAsia"/>
          <w:b/>
          <w:bCs/>
        </w:rPr>
        <w:t>.</w:t>
      </w:r>
      <w:r w:rsidRPr="00AE5393">
        <w:rPr>
          <w:rFonts w:hint="eastAsia"/>
          <w:b/>
          <w:bCs/>
        </w:rPr>
        <w:t xml:space="preserve"> S2</w:t>
      </w:r>
      <w:r w:rsidRPr="00AE5393">
        <w:rPr>
          <w:rFonts w:hint="eastAsia"/>
        </w:rPr>
        <w:t xml:space="preserve"> Funnel plots of adverse </w:t>
      </w:r>
      <w:r w:rsidRPr="00AE5393">
        <w:t>event</w:t>
      </w:r>
      <w:r w:rsidRPr="00AE5393">
        <w:rPr>
          <w:rFonts w:hint="eastAsia"/>
        </w:rPr>
        <w:t xml:space="preserve"> incidence by different contrasts. (</w:t>
      </w:r>
      <w:r w:rsidR="00841EA7" w:rsidRPr="00AE5393">
        <w:rPr>
          <w:rFonts w:hint="eastAsia"/>
        </w:rPr>
        <w:t>a</w:t>
      </w:r>
      <w:r w:rsidRPr="00AE5393">
        <w:rPr>
          <w:rFonts w:hint="eastAsia"/>
        </w:rPr>
        <w:t>)</w:t>
      </w:r>
      <w:r w:rsidR="00A41AE7" w:rsidRPr="00AE5393">
        <w:rPr>
          <w:rFonts w:hint="eastAsia"/>
        </w:rPr>
        <w:t xml:space="preserve"> </w:t>
      </w:r>
      <w:r w:rsidRPr="00AE5393">
        <w:rPr>
          <w:rFonts w:hint="eastAsia"/>
        </w:rPr>
        <w:t>RTX vs C</w:t>
      </w:r>
      <w:r w:rsidR="00076EB6" w:rsidRPr="00AE5393">
        <w:rPr>
          <w:rFonts w:hint="eastAsia"/>
        </w:rPr>
        <w:t>PM</w:t>
      </w:r>
      <w:r w:rsidR="00A0545F" w:rsidRPr="00AE5393">
        <w:rPr>
          <w:rFonts w:hint="eastAsia"/>
        </w:rPr>
        <w:t xml:space="preserve">, publication bias risk </w:t>
      </w:r>
      <w:r w:rsidR="00CD6A4B" w:rsidRPr="00AE5393">
        <w:rPr>
          <w:rFonts w:hint="eastAsia"/>
        </w:rPr>
        <w:t>i</w:t>
      </w:r>
      <w:r w:rsidR="00A0545F" w:rsidRPr="00AE5393">
        <w:rPr>
          <w:rFonts w:hint="eastAsia"/>
        </w:rPr>
        <w:t>s low</w:t>
      </w:r>
      <w:r w:rsidRPr="00AE5393">
        <w:t>;</w:t>
      </w:r>
      <w:r w:rsidRPr="00AE5393">
        <w:rPr>
          <w:rFonts w:hint="eastAsia"/>
        </w:rPr>
        <w:t xml:space="preserve"> (</w:t>
      </w:r>
      <w:r w:rsidR="00A41AE7" w:rsidRPr="00AE5393">
        <w:rPr>
          <w:rFonts w:hint="eastAsia"/>
        </w:rPr>
        <w:t>b</w:t>
      </w:r>
      <w:r w:rsidRPr="00AE5393">
        <w:rPr>
          <w:rFonts w:hint="eastAsia"/>
        </w:rPr>
        <w:t>) RTX vs TAC</w:t>
      </w:r>
      <w:r w:rsidR="00A0545F" w:rsidRPr="00AE5393">
        <w:rPr>
          <w:rFonts w:hint="eastAsia"/>
        </w:rPr>
        <w:t xml:space="preserve">, </w:t>
      </w:r>
      <w:r w:rsidR="00A32140" w:rsidRPr="00AE5393">
        <w:rPr>
          <w:rFonts w:hint="eastAsia"/>
        </w:rPr>
        <w:t xml:space="preserve">three circles </w:t>
      </w:r>
      <w:r w:rsidR="00CD6A4B" w:rsidRPr="00AE5393">
        <w:rPr>
          <w:rFonts w:hint="eastAsia"/>
        </w:rPr>
        <w:t>are</w:t>
      </w:r>
      <w:r w:rsidR="00A32140" w:rsidRPr="00AE5393">
        <w:rPr>
          <w:rFonts w:hint="eastAsia"/>
        </w:rPr>
        <w:t xml:space="preserve"> outside of the bias, caused by the high heterogeneity of studies.</w:t>
      </w:r>
    </w:p>
    <w:p w14:paraId="0FE6A641" w14:textId="77777777" w:rsidR="0047369B" w:rsidRPr="00AE5393" w:rsidRDefault="0047369B" w:rsidP="0047369B"/>
    <w:p w14:paraId="1CDCE9C6" w14:textId="7BD9FAA6" w:rsidR="0047369B" w:rsidRPr="00AE5393" w:rsidRDefault="007A74EA" w:rsidP="0047369B">
      <w:r w:rsidRPr="00AE5393">
        <w:rPr>
          <w:noProof/>
        </w:rPr>
        <w:drawing>
          <wp:inline distT="0" distB="0" distL="0" distR="0" wp14:anchorId="7471B966" wp14:editId="40D0AB4C">
            <wp:extent cx="5274310" cy="1579245"/>
            <wp:effectExtent l="0" t="0" r="2540" b="1905"/>
            <wp:docPr id="2100477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477177" name="图片 210047717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AB1E4" w14:textId="7BC9924D" w:rsidR="0047369B" w:rsidRPr="00AE5393" w:rsidRDefault="0047369B" w:rsidP="0047369B">
      <w:r w:rsidRPr="00AE5393">
        <w:rPr>
          <w:rFonts w:hint="eastAsia"/>
          <w:b/>
          <w:bCs/>
        </w:rPr>
        <w:t>Fig</w:t>
      </w:r>
      <w:r w:rsidR="009E1C20" w:rsidRPr="00AE5393">
        <w:rPr>
          <w:rFonts w:hint="eastAsia"/>
          <w:b/>
          <w:bCs/>
        </w:rPr>
        <w:t>.</w:t>
      </w:r>
      <w:r w:rsidRPr="00AE5393">
        <w:rPr>
          <w:rFonts w:hint="eastAsia"/>
          <w:b/>
          <w:bCs/>
        </w:rPr>
        <w:t xml:space="preserve"> S3</w:t>
      </w:r>
      <w:r w:rsidRPr="00AE5393">
        <w:rPr>
          <w:rFonts w:hint="eastAsia"/>
        </w:rPr>
        <w:t xml:space="preserve"> Funnel plots of </w:t>
      </w:r>
      <w:r w:rsidRPr="00AE5393">
        <w:t>steroid-</w:t>
      </w:r>
      <w:r w:rsidR="008E044B" w:rsidRPr="00AE5393">
        <w:rPr>
          <w:rFonts w:hint="eastAsia"/>
        </w:rPr>
        <w:t>discontinu</w:t>
      </w:r>
      <w:r w:rsidR="00CD026F" w:rsidRPr="00AE5393">
        <w:rPr>
          <w:rFonts w:hint="eastAsia"/>
        </w:rPr>
        <w:t>ed</w:t>
      </w:r>
      <w:r w:rsidRPr="00AE5393">
        <w:t xml:space="preserve"> rate and steroid dose by different contrasts</w:t>
      </w:r>
      <w:r w:rsidRPr="00AE5393">
        <w:rPr>
          <w:rFonts w:hint="eastAsia"/>
        </w:rPr>
        <w:t>. (</w:t>
      </w:r>
      <w:r w:rsidR="00841EA7" w:rsidRPr="00AE5393">
        <w:rPr>
          <w:rFonts w:hint="eastAsia"/>
        </w:rPr>
        <w:t>a</w:t>
      </w:r>
      <w:r w:rsidRPr="00AE5393">
        <w:rPr>
          <w:rFonts w:hint="eastAsia"/>
        </w:rPr>
        <w:t>) RTX vs C</w:t>
      </w:r>
      <w:r w:rsidR="00076EB6" w:rsidRPr="00AE5393">
        <w:rPr>
          <w:rFonts w:hint="eastAsia"/>
        </w:rPr>
        <w:t>PM</w:t>
      </w:r>
      <w:r w:rsidR="00A32140" w:rsidRPr="00AE5393">
        <w:rPr>
          <w:rFonts w:hint="eastAsia"/>
        </w:rPr>
        <w:t xml:space="preserve">, basically symmetrical graph </w:t>
      </w:r>
      <w:r w:rsidR="00CD6A4B" w:rsidRPr="00AE5393">
        <w:t>means</w:t>
      </w:r>
      <w:r w:rsidR="00A32140" w:rsidRPr="00AE5393">
        <w:rPr>
          <w:rFonts w:hint="eastAsia"/>
        </w:rPr>
        <w:t xml:space="preserve"> low publication bias</w:t>
      </w:r>
      <w:r w:rsidRPr="00AE5393">
        <w:t>;</w:t>
      </w:r>
      <w:r w:rsidR="00B076EB" w:rsidRPr="00AE5393">
        <w:rPr>
          <w:rFonts w:hint="eastAsia"/>
        </w:rPr>
        <w:t xml:space="preserve"> (b) RTX vs TAC, three studies fall near pooled effect values;</w:t>
      </w:r>
      <w:r w:rsidRPr="00AE5393">
        <w:rPr>
          <w:rFonts w:hint="eastAsia"/>
        </w:rPr>
        <w:t xml:space="preserve"> (</w:t>
      </w:r>
      <w:r w:rsidR="00B076EB" w:rsidRPr="00AE5393">
        <w:rPr>
          <w:rFonts w:hint="eastAsia"/>
        </w:rPr>
        <w:t>c</w:t>
      </w:r>
      <w:r w:rsidRPr="00AE5393">
        <w:rPr>
          <w:rFonts w:hint="eastAsia"/>
        </w:rPr>
        <w:t>) RTX vs TAC</w:t>
      </w:r>
      <w:r w:rsidR="00A32140" w:rsidRPr="00AE5393">
        <w:rPr>
          <w:rFonts w:hint="eastAsia"/>
        </w:rPr>
        <w:t xml:space="preserve">, not completely symmetric graph </w:t>
      </w:r>
      <w:r w:rsidR="00CD6A4B" w:rsidRPr="00AE5393">
        <w:t>means</w:t>
      </w:r>
      <w:r w:rsidR="00A32140" w:rsidRPr="00AE5393">
        <w:rPr>
          <w:rFonts w:hint="eastAsia"/>
        </w:rPr>
        <w:t xml:space="preserve"> </w:t>
      </w:r>
      <w:r w:rsidR="00CD6A4B" w:rsidRPr="00AE5393">
        <w:rPr>
          <w:rFonts w:hint="eastAsia"/>
        </w:rPr>
        <w:t xml:space="preserve">publication bias </w:t>
      </w:r>
      <w:r w:rsidR="00CD6A4B" w:rsidRPr="00AE5393">
        <w:t>exists,</w:t>
      </w:r>
      <w:r w:rsidR="00CD6A4B" w:rsidRPr="00AE5393">
        <w:rPr>
          <w:rFonts w:hint="eastAsia"/>
        </w:rPr>
        <w:t xml:space="preserve"> </w:t>
      </w:r>
      <w:r w:rsidR="006450F5" w:rsidRPr="00AE5393">
        <w:rPr>
          <w:rFonts w:hint="eastAsia"/>
        </w:rPr>
        <w:t xml:space="preserve">which may </w:t>
      </w:r>
      <w:r w:rsidR="00CD026F" w:rsidRPr="00AE5393">
        <w:t xml:space="preserve">be </w:t>
      </w:r>
      <w:r w:rsidR="00CD6A4B" w:rsidRPr="00AE5393">
        <w:rPr>
          <w:rFonts w:hint="eastAsia"/>
        </w:rPr>
        <w:t xml:space="preserve">caused by the </w:t>
      </w:r>
      <w:r w:rsidR="00CD6A4B" w:rsidRPr="00AE5393">
        <w:t>heterogeneity</w:t>
      </w:r>
    </w:p>
    <w:p w14:paraId="45B29A14" w14:textId="77777777" w:rsidR="0047369B" w:rsidRPr="00AE5393" w:rsidRDefault="0047369B" w:rsidP="0047369B"/>
    <w:p w14:paraId="499396FF" w14:textId="26D3A2BA" w:rsidR="007A74EA" w:rsidRPr="00AE5393" w:rsidRDefault="007A74EA" w:rsidP="0047369B">
      <w:r w:rsidRPr="00AE5393">
        <w:rPr>
          <w:noProof/>
        </w:rPr>
        <w:lastRenderedPageBreak/>
        <w:drawing>
          <wp:inline distT="0" distB="0" distL="0" distR="0" wp14:anchorId="20167A16" wp14:editId="52FCA19B">
            <wp:extent cx="5274310" cy="1541145"/>
            <wp:effectExtent l="0" t="0" r="2540" b="1905"/>
            <wp:docPr id="16691646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164663" name="图片 166916466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16055" w14:textId="02D2C870" w:rsidR="007A74EA" w:rsidRDefault="00091CF4" w:rsidP="0047369B">
      <w:r w:rsidRPr="00680850">
        <w:rPr>
          <w:rFonts w:hint="eastAsia"/>
          <w:b/>
          <w:bCs/>
        </w:rPr>
        <w:t>Fig. S4</w:t>
      </w:r>
      <w:r w:rsidRPr="00AE5393">
        <w:rPr>
          <w:rFonts w:hint="eastAsia"/>
        </w:rPr>
        <w:t xml:space="preserve"> Funnel plots of subgroup analyses</w:t>
      </w:r>
      <w:r w:rsidR="006003C9" w:rsidRPr="00AE5393">
        <w:rPr>
          <w:rFonts w:hint="eastAsia"/>
        </w:rPr>
        <w:t xml:space="preserve"> for</w:t>
      </w:r>
      <w:r w:rsidR="00390262" w:rsidRPr="00AE5393">
        <w:rPr>
          <w:rFonts w:hint="eastAsia"/>
        </w:rPr>
        <w:t xml:space="preserve"> RTX vs CPM/TAC</w:t>
      </w:r>
      <w:r w:rsidRPr="00AE5393">
        <w:rPr>
          <w:rFonts w:hint="eastAsia"/>
        </w:rPr>
        <w:t>. (a) relapse-free survival rate; (b) adverse events; (c) cumulative</w:t>
      </w:r>
      <w:r w:rsidR="00B076EB" w:rsidRPr="00AE5393">
        <w:rPr>
          <w:rFonts w:hint="eastAsia"/>
        </w:rPr>
        <w:t xml:space="preserve"> corticosteroid</w:t>
      </w:r>
      <w:r w:rsidRPr="00AE5393">
        <w:rPr>
          <w:rFonts w:hint="eastAsia"/>
        </w:rPr>
        <w:t xml:space="preserve"> dosage</w:t>
      </w:r>
    </w:p>
    <w:sectPr w:rsidR="007A74EA" w:rsidSect="000F4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E5650" w14:textId="77777777" w:rsidR="0023071E" w:rsidRDefault="0023071E" w:rsidP="0047369B">
      <w:r>
        <w:separator/>
      </w:r>
    </w:p>
  </w:endnote>
  <w:endnote w:type="continuationSeparator" w:id="0">
    <w:p w14:paraId="40402EEF" w14:textId="77777777" w:rsidR="0023071E" w:rsidRDefault="0023071E" w:rsidP="0047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B1099" w14:textId="77777777" w:rsidR="0023071E" w:rsidRDefault="0023071E" w:rsidP="0047369B">
      <w:r>
        <w:separator/>
      </w:r>
    </w:p>
  </w:footnote>
  <w:footnote w:type="continuationSeparator" w:id="0">
    <w:p w14:paraId="4ACA0127" w14:textId="77777777" w:rsidR="0023071E" w:rsidRDefault="0023071E" w:rsidP="00473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AC"/>
    <w:rsid w:val="00020C52"/>
    <w:rsid w:val="00076EB6"/>
    <w:rsid w:val="00091CF4"/>
    <w:rsid w:val="000F48C2"/>
    <w:rsid w:val="001C1469"/>
    <w:rsid w:val="001C6877"/>
    <w:rsid w:val="0023071E"/>
    <w:rsid w:val="00234EE2"/>
    <w:rsid w:val="00272C87"/>
    <w:rsid w:val="002A1093"/>
    <w:rsid w:val="002A44E7"/>
    <w:rsid w:val="003242BF"/>
    <w:rsid w:val="00390262"/>
    <w:rsid w:val="003A159E"/>
    <w:rsid w:val="003C4C51"/>
    <w:rsid w:val="003D7B9F"/>
    <w:rsid w:val="00417B9A"/>
    <w:rsid w:val="004369EC"/>
    <w:rsid w:val="0047369B"/>
    <w:rsid w:val="005219BB"/>
    <w:rsid w:val="00530BAC"/>
    <w:rsid w:val="00551DD8"/>
    <w:rsid w:val="005641D9"/>
    <w:rsid w:val="005D15DC"/>
    <w:rsid w:val="006003C9"/>
    <w:rsid w:val="006450F5"/>
    <w:rsid w:val="00680850"/>
    <w:rsid w:val="00686241"/>
    <w:rsid w:val="006B7910"/>
    <w:rsid w:val="006C2824"/>
    <w:rsid w:val="00771AE1"/>
    <w:rsid w:val="007A74EA"/>
    <w:rsid w:val="00841EA7"/>
    <w:rsid w:val="00843BB5"/>
    <w:rsid w:val="00851BC5"/>
    <w:rsid w:val="008B56C3"/>
    <w:rsid w:val="008E044B"/>
    <w:rsid w:val="00972EB4"/>
    <w:rsid w:val="009D6B3A"/>
    <w:rsid w:val="009E1C20"/>
    <w:rsid w:val="009E4AE3"/>
    <w:rsid w:val="00A0545F"/>
    <w:rsid w:val="00A32140"/>
    <w:rsid w:val="00A41AE7"/>
    <w:rsid w:val="00AA6440"/>
    <w:rsid w:val="00AE5393"/>
    <w:rsid w:val="00B076EB"/>
    <w:rsid w:val="00B16B41"/>
    <w:rsid w:val="00B25491"/>
    <w:rsid w:val="00B514E4"/>
    <w:rsid w:val="00B73490"/>
    <w:rsid w:val="00BB4B3A"/>
    <w:rsid w:val="00BF0998"/>
    <w:rsid w:val="00C71FB7"/>
    <w:rsid w:val="00CD026F"/>
    <w:rsid w:val="00CD6A4B"/>
    <w:rsid w:val="00D02ADB"/>
    <w:rsid w:val="00D1306D"/>
    <w:rsid w:val="00D85D16"/>
    <w:rsid w:val="00D91B53"/>
    <w:rsid w:val="00DA076D"/>
    <w:rsid w:val="00E04696"/>
    <w:rsid w:val="00E231BF"/>
    <w:rsid w:val="00E261AF"/>
    <w:rsid w:val="00E938AA"/>
    <w:rsid w:val="00E96211"/>
    <w:rsid w:val="00F51FF6"/>
    <w:rsid w:val="00F9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E3D26A"/>
  <w15:chartTrackingRefBased/>
  <w15:docId w15:val="{CC87B2C4-414B-4DDB-8636-DFC9BB0C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69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0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BA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BA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A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BA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BA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BA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B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BAC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BAC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AC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BA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BA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BAC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30B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B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B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B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BA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3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36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3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36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369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6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21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zhu8031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ngjunchao13@163.com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男 李</dc:creator>
  <cp:keywords/>
  <dc:description/>
  <cp:lastModifiedBy>Bob Thompson</cp:lastModifiedBy>
  <cp:revision>2</cp:revision>
  <dcterms:created xsi:type="dcterms:W3CDTF">2025-10-08T00:23:00Z</dcterms:created>
  <dcterms:modified xsi:type="dcterms:W3CDTF">2025-10-0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494427772d63368ea54ca869ccc00fd59605ed64ef51f8003d36001fa0ab8</vt:lpwstr>
  </property>
</Properties>
</file>